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164A" w14:textId="77777777" w:rsidR="00C20C5D" w:rsidRPr="00027F61" w:rsidRDefault="00C20C5D" w:rsidP="00C20C5D">
      <w:pPr>
        <w:ind w:left="-288" w:right="-432"/>
      </w:pPr>
      <w:r w:rsidRPr="00027F61">
        <w:t xml:space="preserve">Table S8:  Data-derived growth rate and model-derived growth rates for each study participants, along with the squared difference for the data-and-model derived rates for each model. We also report mean, median and interquartile range (IQR) for the reader reference. </w:t>
      </w:r>
    </w:p>
    <w:p w14:paraId="5E8C0859" w14:textId="77777777" w:rsidR="00C20C5D" w:rsidRPr="00027F61" w:rsidRDefault="00C20C5D" w:rsidP="00C20C5D">
      <w:pPr>
        <w:ind w:left="-288"/>
      </w:pPr>
    </w:p>
    <w:tbl>
      <w:tblPr>
        <w:tblW w:w="9781" w:type="dxa"/>
        <w:tblInd w:w="-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9"/>
        <w:gridCol w:w="692"/>
        <w:gridCol w:w="952"/>
        <w:gridCol w:w="866"/>
        <w:gridCol w:w="779"/>
        <w:gridCol w:w="952"/>
        <w:gridCol w:w="952"/>
        <w:gridCol w:w="866"/>
        <w:gridCol w:w="952"/>
        <w:gridCol w:w="952"/>
        <w:gridCol w:w="1039"/>
      </w:tblGrid>
      <w:tr w:rsidR="00C20C5D" w:rsidRPr="00027F61" w14:paraId="61554BAD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14B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E79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ata Growth Rate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DFC7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</w:t>
            </w:r>
          </w:p>
          <w:p w14:paraId="076AAB3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Growth Rate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EB8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609E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 Growth Rate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EDA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I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481E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 Growth Rate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9104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MOI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3447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DI &amp; MOI Growth Rate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5A78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9EE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 xml:space="preserve">Best Model </w:t>
            </w:r>
          </w:p>
        </w:tc>
      </w:tr>
      <w:tr w:rsidR="00C20C5D" w:rsidRPr="00027F61" w14:paraId="131EC570" w14:textId="77777777" w:rsidTr="00845630">
        <w:trPr>
          <w:trHeight w:val="179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45266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02A1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BB64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CC0A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767A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AF0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B99E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D243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41DC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6A75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F9FB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65725D4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8915A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FA75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2A27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0B45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304A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7855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242C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98C2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2EAF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DF3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3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2D8C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1E35F34F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71154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93B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6063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8970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1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628A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365D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7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6BFA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3154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41F3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D8D9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E-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DBE3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42829E1D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C3D63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D145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2B8E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B771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786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38D2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B2A6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91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64FF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77AF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1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6E2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3B38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4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A18B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443557C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F8878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3A9A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FFED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0B7D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A0B0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6B7E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B06D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519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9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A04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B049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0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BAFD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4F1CCA07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74EEC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9AD8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1D37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AD03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2F6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1A4C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7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BAFF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A590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0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6CB5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D7D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83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F1EC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52D303C9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E7F538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4F60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E5D8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6E3B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B2EB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AE0C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7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E90D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700F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DB9E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DF5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3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FCEF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2EB3BE8C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45291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6F10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8D1C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3FF3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348B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A270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49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B2A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E51D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6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596E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A8C1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DE6F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0F2D631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A1C8B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DF5B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24A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286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9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BF74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A272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65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AEA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23D8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970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FE7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1B3F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275C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29F77E6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3EE5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6E7D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93F4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C8F2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3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BE23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5FA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86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F21B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D757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F7BF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2AB3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76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E13B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04B28FEB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6B8A88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39F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A299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A91E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BEAB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73C6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8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11E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0B64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9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C601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FE81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E-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8877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7D4D7E7C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47E51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D72F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010A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B7C8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2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456A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D0CD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21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D16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BDC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03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0744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9F9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52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EFD7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27DDFB30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FA623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6CBE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8E9F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426B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5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CB5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E9D8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9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D099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6F5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8CA7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B456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5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2D0B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8CCDB8D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FA19E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0BF5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908D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57F6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0.2E-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5044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1252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B267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F0F7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08A6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AE3F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8644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C20C5D" w:rsidRPr="00027F61" w14:paraId="43143278" w14:textId="77777777" w:rsidTr="00845630">
        <w:trPr>
          <w:trHeight w:val="179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0F9A8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8BD1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BA34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2C46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7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5DB2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DC9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7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FE8B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ECBF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3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340E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EDCE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C653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0C856B8A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E0FB9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7D9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BF5A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CD64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E-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6036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CEEB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7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FB99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F40B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F0D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518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06E-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8BDC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1214A987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7B445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A2BE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221E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B08C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6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CE28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A66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2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49F3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C645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1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2E86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70B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0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F211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62C1DB82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DB8486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F7A2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D197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7673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E7EA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E44F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9296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19B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5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7A8F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ADE5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5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365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DFB4A1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0EE8A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F89F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C668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7144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A92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065E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04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2513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2A65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3242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EC4E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6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3EE5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23E3E2B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C55F6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225D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3B12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F260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6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237E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85C1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26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17B6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8F0B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5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7A0C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D02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67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D854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22B1354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E3E7D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2E6D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FCDD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82F8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555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BAC4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6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CCAF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2BE1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5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3753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37D7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02B1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C20C5D" w:rsidRPr="00027F61" w14:paraId="23DAADA1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5568D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3D2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3374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BE3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471F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49B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F1D2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E20D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F5A8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0FF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A9BD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2820580B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743B77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1BF4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9E8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170D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1AD0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7109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3B1F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027F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3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A7F6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68D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3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3181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58BD81D1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DE531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9DC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CF37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3F6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F039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9FDF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6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0D07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A0FA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0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D91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2873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03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A369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6DE795BA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2A20E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CAF3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B539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168B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B378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E2A5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8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AD51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EE2B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00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CB29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C2D8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42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C31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4D8C8C8A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67FB0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5278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B7CC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DCFD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9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BD2E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7F48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C2FB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E549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5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F328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1C4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24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5C89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56E20C7D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F85B8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B47B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C22B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D508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80B4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5D61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34A1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EE3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B4CD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0BB8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9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75D4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1B9A7A31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05EAF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380C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0795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A0D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858F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9591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8A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AFA3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CF68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A72E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4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619D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3BA5194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04E73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1576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31F9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233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5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4181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D618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462B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B25E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1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9BD3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D174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6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334B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E5A9513" w14:textId="77777777" w:rsidTr="00845630">
        <w:trPr>
          <w:trHeight w:val="179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D899B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D0FF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A497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0AEF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0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64DE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71B2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53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AE7E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FD00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0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B819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765C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955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8810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225D6BE7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15E83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AE6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3FF4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5358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3B47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E2D9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E-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6D75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FD8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E-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0DE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E432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E-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34E3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5F4E5708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5014C6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5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D73F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7D04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E416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63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0182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BAD9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2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F6BC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55BD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24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0748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38AA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7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A1AA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C20C5D" w:rsidRPr="00027F61" w14:paraId="0E845370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6DB53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E84C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8B92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41ED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F890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98FF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8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5B5B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8774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5DF0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D46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0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64A7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1AE31D6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581A1B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6B66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FCEE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2479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0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06DF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7E3A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5D46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2B05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2C3A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9C32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6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079F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3FF6EFB3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EB756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47FE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DE2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9BBA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1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12A6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4430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C316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FBEF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4.23E-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EA5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2DE1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E3EA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3348C2B8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568E1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660C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A6F6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0B17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3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4DD0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105C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9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6824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0840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50CA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2566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2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9860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3FF5E96C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962DB7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96CA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9D3A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A769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4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4DB3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AD50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5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C282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DC86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4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CBAA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27AB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0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A2EE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754F542A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08B31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B77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3F77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9778F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1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C6F0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B733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E-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F2C5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E40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423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462C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61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EA51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7F2A8029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5CCB0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61B2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D270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FDCD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1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6EF2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191F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6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9B90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C048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1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697B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73E2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7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8C6A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396A85C5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C83904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65C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784C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4E9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8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D96B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C588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7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D0FA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E66F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12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1D24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7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A38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690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E1D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C20C5D" w:rsidRPr="00027F61" w14:paraId="215D3423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69AB01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2D7F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42EF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AACD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4CE2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499A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2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7C1C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20A40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E-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FEA1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4D1C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5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042B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3E167603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FA5F6A3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38F79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4010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75A5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22A7A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466DC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3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AC5E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75A2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04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7FC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7BC54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7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09D7D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5C84F7C0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EBA345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7EDD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C15F7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37BCB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11D7E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569A1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20CD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2AB22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E-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BFED5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C1628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E236" w14:textId="77777777" w:rsidR="00C20C5D" w:rsidRPr="00027F61" w:rsidRDefault="00C20C5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C20C5D" w:rsidRPr="00027F61" w14:paraId="105BEF4A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4215B30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4237E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2778F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9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7A2D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BFED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3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7CE0E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8A93B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97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1147A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B5034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0CA76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3ED1B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C20C5D" w:rsidRPr="00027F61" w14:paraId="6B7002E0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F7B27D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73FA1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0AB47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78793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908DD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E6CC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3D1C9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3F644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B7E45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808BD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41540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C20C5D" w:rsidRPr="00027F61" w14:paraId="6CA5E649" w14:textId="77777777" w:rsidTr="00845630">
        <w:trPr>
          <w:trHeight w:val="164"/>
        </w:trPr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32B4848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0C433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3D4C2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95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5F676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CDA7E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6F481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EE5CF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1416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65A53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3DCD3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B46C0" w14:textId="77777777" w:rsidR="00C20C5D" w:rsidRPr="00027F61" w:rsidRDefault="00C20C5D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443BAC26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D"/>
    <w:rsid w:val="000B57B5"/>
    <w:rsid w:val="00100202"/>
    <w:rsid w:val="007446E6"/>
    <w:rsid w:val="00876E35"/>
    <w:rsid w:val="00C20C5D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45892"/>
  <w15:chartTrackingRefBased/>
  <w15:docId w15:val="{A0D88326-A665-284F-A0AB-50B81F0B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C5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C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C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C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C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C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C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C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0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C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0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C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0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C5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0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C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20C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6:00Z</dcterms:created>
  <dcterms:modified xsi:type="dcterms:W3CDTF">2024-05-09T14:56:00Z</dcterms:modified>
</cp:coreProperties>
</file>